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9A1AE" w14:textId="62F07CDC" w:rsidR="00EA4CE4" w:rsidRPr="007E42E3" w:rsidRDefault="00EA4CE4" w:rsidP="00EA4CE4">
      <w:pPr>
        <w:rPr>
          <w:sz w:val="24"/>
          <w:szCs w:val="24"/>
        </w:rPr>
      </w:pPr>
      <w:r w:rsidRPr="007E42E3">
        <w:rPr>
          <w:b/>
          <w:sz w:val="24"/>
          <w:szCs w:val="24"/>
        </w:rPr>
        <w:t>S</w:t>
      </w:r>
      <w:r w:rsidR="001E71C7">
        <w:rPr>
          <w:b/>
          <w:sz w:val="24"/>
          <w:szCs w:val="24"/>
        </w:rPr>
        <w:t>4</w:t>
      </w:r>
      <w:r w:rsidRPr="007E42E3">
        <w:rPr>
          <w:b/>
          <w:sz w:val="24"/>
          <w:szCs w:val="24"/>
        </w:rPr>
        <w:t xml:space="preserve"> Table. </w:t>
      </w:r>
      <w:r w:rsidRPr="007E42E3">
        <w:rPr>
          <w:sz w:val="24"/>
          <w:szCs w:val="24"/>
        </w:rPr>
        <w:t>Effect of supplemental nutrition by body mass index of participant</w:t>
      </w:r>
    </w:p>
    <w:tbl>
      <w:tblPr>
        <w:tblW w:w="9443" w:type="dxa"/>
        <w:tblInd w:w="-284" w:type="dxa"/>
        <w:tblLook w:val="04A0" w:firstRow="1" w:lastRow="0" w:firstColumn="1" w:lastColumn="0" w:noHBand="0" w:noVBand="1"/>
      </w:tblPr>
      <w:tblGrid>
        <w:gridCol w:w="2620"/>
        <w:gridCol w:w="947"/>
        <w:gridCol w:w="2245"/>
        <w:gridCol w:w="2410"/>
        <w:gridCol w:w="1221"/>
      </w:tblGrid>
      <w:tr w:rsidR="00EA4CE4" w:rsidRPr="00CE13F0" w14:paraId="02E1EE72" w14:textId="77777777" w:rsidTr="007E42E3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C7B22" w14:textId="77777777" w:rsidR="00EA4CE4" w:rsidRPr="00DE12A9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ardiovascular risk factor</w:t>
            </w:r>
          </w:p>
        </w:tc>
        <w:tc>
          <w:tcPr>
            <w:tcW w:w="9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BCA8E9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</w:t>
            </w:r>
          </w:p>
        </w:tc>
        <w:tc>
          <w:tcPr>
            <w:tcW w:w="46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A8B927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Estimated effect 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(beta coefficient) </w:t>
            </w: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of supplementation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95% confidence interval)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E415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  <w:r w:rsidRPr="00DE12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value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interaction</w:t>
            </w:r>
          </w:p>
        </w:tc>
      </w:tr>
      <w:tr w:rsidR="00EA4CE4" w:rsidRPr="00CE13F0" w14:paraId="76BC94D1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545B6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9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D016BD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04FCF1" w14:textId="77777777" w:rsidR="00EA4CE4" w:rsidRPr="0070531B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0531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MI≤20</w:t>
            </w:r>
            <w:r w:rsidRPr="007E42E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kg/m</w:t>
            </w:r>
            <w:r w:rsidRPr="007E42E3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890CE" w14:textId="77777777" w:rsidR="00EA4CE4" w:rsidRPr="0070531B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0531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BMI&gt;20</w:t>
            </w:r>
            <w:r w:rsidRPr="007E42E3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kg/m</w:t>
            </w:r>
            <w:r w:rsidRPr="007E42E3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2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7EDDA" w14:textId="77777777" w:rsidR="00EA4CE4" w:rsidRPr="00DE12A9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EA4CE4" w:rsidRPr="004B75D1" w14:paraId="2EFB4B7F" w14:textId="77777777" w:rsidTr="007E42E3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00D9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Height (mm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B6676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23E9">
              <w:t>178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6B0B5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2 (-6.79 to 9.63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5E28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6 (-7.76 to 10.29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10A0C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</w:tr>
      <w:tr w:rsidR="00EA4CE4" w:rsidRPr="004B75D1" w14:paraId="3E62DC3A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1881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Waist circumference (mm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E95171C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7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44599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6.74 (-14.4 to 0.9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EA971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56 (-9.98 to 6.8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729FE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1</w:t>
            </w:r>
          </w:p>
        </w:tc>
      </w:tr>
      <w:tr w:rsidR="00EA4CE4" w:rsidRPr="004B75D1" w14:paraId="65012D1C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76692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stolic </w:t>
            </w: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BP (mmHg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E16F683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8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BC2A7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4 (-0.80 to 2.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749F4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2 (-0.32 to 2.7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CBB7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</w:tr>
      <w:tr w:rsidR="00EA4CE4" w:rsidRPr="004B75D1" w14:paraId="28568B58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C6A54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Diastolic BP (mmHg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7F80C95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8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7718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 (-0.40 to 2.3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BAAE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40 (-0.10 to 2.9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9203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</w:tr>
      <w:tr w:rsidR="00EA4CE4" w:rsidRPr="004B75D1" w14:paraId="5B798FC9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C77E0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Central SBP (mmHg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3FF9C1A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25E6">
              <w:t>139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44F1C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8 (-1.37 to 1.5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BD1D2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8 (-1.52 to 1.6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D274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EA4CE4" w:rsidRPr="004B75D1" w14:paraId="10D8BC92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F18D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Pulse wave velocit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9EC4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54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F984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4 (-0.05 to 0.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2864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6 (-0.05 to 0.16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75159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</w:tr>
      <w:tr w:rsidR="00EA4CE4" w:rsidRPr="004B75D1" w14:paraId="7B80A242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6DC77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Pulse pressure (mmHg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C09C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5DC4">
              <w:t>178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DF26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38 (-1.23 to 0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9D33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12 (-1.05 to 0.80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9488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</w:tr>
      <w:tr w:rsidR="00EA4CE4" w:rsidRPr="004B75D1" w14:paraId="2D8702AB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DACCC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Augmentation index (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DA77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32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BBE3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35 (-1.99 to 1.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D9D59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2.00 (-3.72 to -0.2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A36D9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35</w:t>
            </w:r>
          </w:p>
        </w:tc>
      </w:tr>
      <w:tr w:rsidR="00EA4CE4" w:rsidRPr="004B75D1" w14:paraId="17258167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19D0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otid </w:t>
            </w: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IMT (mm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3B1032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19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39B2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 (-0.02 to 0.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518A4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 (-0.02 to 0.0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F18C1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</w:tr>
      <w:tr w:rsidR="00EA4CE4" w:rsidRPr="004B75D1" w14:paraId="6253FC0C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055E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Total cholesterol (mmol/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DF49C6C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6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1BAB1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8 (-0.12 to 0.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401DF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8 (-0.03 to 0.3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8C5AA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EA4CE4" w:rsidRPr="004B75D1" w14:paraId="1B9C9B9C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94AC6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LD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olesterol (mmol/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8B675C7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5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14A0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9 (-0.07 to 0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2D11A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9 (0.02 to 0.3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CC05E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</w:tr>
      <w:tr w:rsidR="00EA4CE4" w:rsidRPr="004B75D1" w14:paraId="71829DF0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A71C2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HDL cholesterol (mmol/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5BB0142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6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C1C64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1 (-0.09 to 0.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9F2E1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2 (-0.10 to 0.0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797AC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</w:tr>
      <w:tr w:rsidR="00EA4CE4" w:rsidRPr="004B75D1" w14:paraId="6A5D64FC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1F527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Log triglycerid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mol/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F56A179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6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D83A9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 (-0.05 to 0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0C908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5 (-0.01 to 0.1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CFB31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  <w:tr w:rsidR="00EA4CE4" w:rsidRPr="004B75D1" w14:paraId="35612117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FDC0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Fasting glucose (mmol/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3CE7F4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6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66A90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4 (-0.16 to 0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2FBF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 (-0.11 to 0.14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A057C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</w:tr>
      <w:tr w:rsidR="00EA4CE4" w:rsidRPr="004B75D1" w14:paraId="60D935EE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4E4A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Log insul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/l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9AB4C0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5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10FB2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 (-0.15 to 0.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4075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8 (-0.08 to 0.2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B639D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EA4CE4" w:rsidRPr="004B75D1" w14:paraId="141A9728" w14:textId="77777777" w:rsidTr="007E42E3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F6D8A3" w14:textId="77777777" w:rsidR="00EA4CE4" w:rsidRPr="004B75D1" w:rsidRDefault="00EA4CE4" w:rsidP="007E42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75D1">
              <w:rPr>
                <w:rFonts w:ascii="Calibri" w:eastAsia="Times New Roman" w:hAnsi="Calibri" w:cs="Calibri"/>
                <w:color w:val="000000"/>
                <w:lang w:eastAsia="en-GB"/>
              </w:rPr>
              <w:t>Log HOMA-IR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18B48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1756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A90720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02 (-0.18 to 0.1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83126B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7 (-0.09 to 0.24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666AC4" w14:textId="77777777" w:rsidR="00EA4CE4" w:rsidRPr="004B75D1" w:rsidRDefault="00EA4CE4" w:rsidP="007E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</w:tr>
    </w:tbl>
    <w:p w14:paraId="5B25849D" w14:textId="77777777" w:rsidR="00EA4CE4" w:rsidRDefault="00EA4CE4" w:rsidP="00EA4CE4">
      <w:pPr>
        <w:spacing w:after="0"/>
      </w:pPr>
      <w:r>
        <w:t>BMI is Body Mass Index; BP is Blood Pressure, IMT is Intima-Media Thickness; LDL is Low-density lipoprotein, HDL is High-density lipoprotein, HOMA-IR is Homeostatic Model Assessment-Insulin Resistance</w:t>
      </w:r>
    </w:p>
    <w:p w14:paraId="495D65E2" w14:textId="77777777" w:rsidR="00EA4CE4" w:rsidRDefault="00EA4CE4" w:rsidP="00EA4CE4"/>
    <w:p w14:paraId="1F1A69B1" w14:textId="77777777" w:rsidR="00EA4CE4" w:rsidRPr="00D0078B" w:rsidRDefault="00EA4CE4" w:rsidP="00EA4CE4"/>
    <w:p w14:paraId="535575EE" w14:textId="77777777" w:rsidR="00EA4CE4" w:rsidRPr="00D0078B" w:rsidRDefault="00EA4CE4" w:rsidP="00EA4CE4"/>
    <w:p w14:paraId="109A0202" w14:textId="77777777" w:rsidR="00EA4CE4" w:rsidRPr="00D0078B" w:rsidRDefault="00EA4CE4" w:rsidP="00EA4CE4"/>
    <w:p w14:paraId="7F4BB255" w14:textId="77777777" w:rsidR="00EA4CE4" w:rsidRPr="00D0078B" w:rsidRDefault="00EA4CE4" w:rsidP="00EA4CE4"/>
    <w:p w14:paraId="16055C25" w14:textId="77777777" w:rsidR="00EA4CE4" w:rsidRPr="00D0078B" w:rsidRDefault="00EA4CE4" w:rsidP="00EA4CE4"/>
    <w:p w14:paraId="66ACB541" w14:textId="77777777" w:rsidR="00EA4CE4" w:rsidRPr="00D0078B" w:rsidRDefault="00EA4CE4" w:rsidP="00EA4CE4"/>
    <w:p w14:paraId="0AB27933" w14:textId="77777777" w:rsidR="00EA4CE4" w:rsidRPr="00D0078B" w:rsidRDefault="00EA4CE4" w:rsidP="00EA4CE4"/>
    <w:p w14:paraId="7BE0534B" w14:textId="77777777" w:rsidR="00EA4CE4" w:rsidRPr="00D0078B" w:rsidRDefault="00EA4CE4" w:rsidP="00EA4CE4"/>
    <w:p w14:paraId="67E8662B" w14:textId="77777777" w:rsidR="00EA4CE4" w:rsidRPr="00D0078B" w:rsidRDefault="00EA4CE4" w:rsidP="00EA4CE4"/>
    <w:p w14:paraId="1AEDA451" w14:textId="77777777" w:rsidR="006A66E7" w:rsidRDefault="001E71C7"/>
    <w:sectPr w:rsidR="006A66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CE4"/>
    <w:rsid w:val="001E71C7"/>
    <w:rsid w:val="0026395D"/>
    <w:rsid w:val="002D6760"/>
    <w:rsid w:val="00495B1F"/>
    <w:rsid w:val="00571A3D"/>
    <w:rsid w:val="005C60D8"/>
    <w:rsid w:val="00B36F37"/>
    <w:rsid w:val="00D95120"/>
    <w:rsid w:val="00E77833"/>
    <w:rsid w:val="00EA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DC930"/>
  <w15:chartTrackingRefBased/>
  <w15:docId w15:val="{45746907-053D-447B-86AE-A072A77A4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C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A4CE4"/>
  </w:style>
  <w:style w:type="paragraph" w:styleId="BalloonText">
    <w:name w:val="Balloon Text"/>
    <w:basedOn w:val="Normal"/>
    <w:link w:val="BalloonTextChar"/>
    <w:uiPriority w:val="99"/>
    <w:semiHidden/>
    <w:unhideWhenUsed/>
    <w:rsid w:val="00B36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F3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Kinra</dc:creator>
  <cp:keywords/>
  <dc:description/>
  <cp:lastModifiedBy>Sanjay Kinra</cp:lastModifiedBy>
  <cp:revision>4</cp:revision>
  <dcterms:created xsi:type="dcterms:W3CDTF">2020-04-20T07:15:00Z</dcterms:created>
  <dcterms:modified xsi:type="dcterms:W3CDTF">2020-05-27T11:46:00Z</dcterms:modified>
</cp:coreProperties>
</file>